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7BD19" w14:textId="77777777" w:rsidR="00C64220" w:rsidRDefault="00C64220">
      <w:pPr>
        <w:rPr>
          <w:rFonts w:ascii="Times New Roman" w:hAnsi="Times New Roman" w:cs="Times New Roman" w:hint="eastAsia"/>
          <w:sz w:val="24"/>
          <w:szCs w:val="28"/>
        </w:rPr>
      </w:pPr>
    </w:p>
    <w:tbl>
      <w:tblPr>
        <w:tblStyle w:val="a7"/>
        <w:tblpPr w:leftFromText="180" w:rightFromText="180" w:vertAnchor="page" w:horzAnchor="margin" w:tblpY="721"/>
        <w:tblW w:w="0" w:type="auto"/>
        <w:tblLayout w:type="fixed"/>
        <w:tblLook w:val="04A0" w:firstRow="1" w:lastRow="0" w:firstColumn="1" w:lastColumn="0" w:noHBand="0" w:noVBand="1"/>
      </w:tblPr>
      <w:tblGrid>
        <w:gridCol w:w="1323"/>
        <w:gridCol w:w="630"/>
        <w:gridCol w:w="424"/>
        <w:gridCol w:w="424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</w:tblGrid>
      <w:tr w:rsidR="008029C3" w14:paraId="488B1A77" w14:textId="77777777" w:rsidTr="00A44AA6">
        <w:tc>
          <w:tcPr>
            <w:tcW w:w="1323" w:type="dxa"/>
          </w:tcPr>
          <w:p w14:paraId="2AF14266" w14:textId="77777777" w:rsidR="008029C3" w:rsidRPr="00106C30" w:rsidRDefault="008029C3" w:rsidP="00A44A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06C3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Pr="00106C3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bjects</w:t>
            </w:r>
          </w:p>
        </w:tc>
        <w:tc>
          <w:tcPr>
            <w:tcW w:w="630" w:type="dxa"/>
          </w:tcPr>
          <w:p w14:paraId="048D1508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0" w:type="dxa"/>
            <w:gridSpan w:val="3"/>
          </w:tcPr>
          <w:p w14:paraId="336C7C72" w14:textId="77777777" w:rsidR="008029C3" w:rsidRPr="00833C3E" w:rsidRDefault="008029C3" w:rsidP="00A44A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</w:p>
        </w:tc>
        <w:tc>
          <w:tcPr>
            <w:tcW w:w="1266" w:type="dxa"/>
            <w:gridSpan w:val="3"/>
          </w:tcPr>
          <w:p w14:paraId="63EEDF27" w14:textId="77777777" w:rsidR="008029C3" w:rsidRPr="00833C3E" w:rsidRDefault="008029C3" w:rsidP="00A44A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33C3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1269" w:type="dxa"/>
            <w:gridSpan w:val="3"/>
          </w:tcPr>
          <w:p w14:paraId="5DF3CEC8" w14:textId="77777777" w:rsidR="008029C3" w:rsidRPr="00833C3E" w:rsidRDefault="008029C3" w:rsidP="00A44A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33C3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</w:p>
        </w:tc>
        <w:tc>
          <w:tcPr>
            <w:tcW w:w="1269" w:type="dxa"/>
            <w:gridSpan w:val="3"/>
          </w:tcPr>
          <w:p w14:paraId="6D50B2E8" w14:textId="77777777" w:rsidR="008029C3" w:rsidRPr="00833C3E" w:rsidRDefault="008029C3" w:rsidP="00A44A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33C3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D</w:t>
            </w:r>
          </w:p>
        </w:tc>
        <w:tc>
          <w:tcPr>
            <w:tcW w:w="1269" w:type="dxa"/>
            <w:gridSpan w:val="3"/>
          </w:tcPr>
          <w:p w14:paraId="4BEC6FD5" w14:textId="77777777" w:rsidR="008029C3" w:rsidRPr="00833C3E" w:rsidRDefault="008029C3" w:rsidP="00A44A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33C3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E</w:t>
            </w:r>
          </w:p>
        </w:tc>
      </w:tr>
      <w:tr w:rsidR="008029C3" w14:paraId="74EF6BCA" w14:textId="77777777" w:rsidTr="00A44AA6">
        <w:tc>
          <w:tcPr>
            <w:tcW w:w="1323" w:type="dxa"/>
            <w:vMerge w:val="restart"/>
          </w:tcPr>
          <w:p w14:paraId="1B832A23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Breathe resistance</w:t>
            </w:r>
          </w:p>
          <w:p w14:paraId="11F45191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64E9DAC6" w14:textId="77777777" w:rsidR="008029C3" w:rsidRPr="00833C3E" w:rsidRDefault="008029C3" w:rsidP="00A44AA6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7A7AD97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55F6580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2" w:type="dxa"/>
            <w:vAlign w:val="center"/>
          </w:tcPr>
          <w:p w14:paraId="669C6A5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19A8B5B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784F2D9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10945E4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26F1CFF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25C502F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120F805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77BB75C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6DA31E6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25D222A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0988DE7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2CAC3E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17CB7FB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</w:tr>
      <w:tr w:rsidR="008029C3" w14:paraId="404F7A84" w14:textId="77777777" w:rsidTr="00A44AA6">
        <w:tc>
          <w:tcPr>
            <w:tcW w:w="1323" w:type="dxa"/>
            <w:vMerge/>
          </w:tcPr>
          <w:p w14:paraId="20071C32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4BD16EB9" w14:textId="77777777" w:rsidR="008029C3" w:rsidRPr="00833C3E" w:rsidRDefault="008029C3" w:rsidP="00A44AA6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3C9190C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4" w:type="dxa"/>
            <w:vAlign w:val="center"/>
          </w:tcPr>
          <w:p w14:paraId="376B75B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308F9E0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10AE8DB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137FAC8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2409907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1DF87A5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079B27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37C08A2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7080A48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233B46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649C3DC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58FA4F1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5B8D26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6E6C002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</w:tr>
      <w:tr w:rsidR="008029C3" w14:paraId="4E21044B" w14:textId="77777777" w:rsidTr="00A44AA6">
        <w:tc>
          <w:tcPr>
            <w:tcW w:w="1323" w:type="dxa"/>
            <w:vMerge/>
          </w:tcPr>
          <w:p w14:paraId="441BEE66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7E958DBA" w14:textId="77777777" w:rsidR="008029C3" w:rsidRPr="00833C3E" w:rsidRDefault="008029C3" w:rsidP="00A44AA6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4A6B0E2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4" w:type="dxa"/>
            <w:vAlign w:val="center"/>
          </w:tcPr>
          <w:p w14:paraId="080A080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2" w:type="dxa"/>
            <w:vAlign w:val="center"/>
          </w:tcPr>
          <w:p w14:paraId="03E351B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2" w:type="dxa"/>
            <w:vAlign w:val="center"/>
          </w:tcPr>
          <w:p w14:paraId="42C3549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5A900C2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632F06F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1E2B008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72C124B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23" w:type="dxa"/>
            <w:vAlign w:val="center"/>
          </w:tcPr>
          <w:p w14:paraId="76AA9E9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3" w:type="dxa"/>
            <w:vAlign w:val="center"/>
          </w:tcPr>
          <w:p w14:paraId="0A9277C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300A937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3" w:type="dxa"/>
            <w:vAlign w:val="center"/>
          </w:tcPr>
          <w:p w14:paraId="20C82B9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3" w:type="dxa"/>
            <w:vAlign w:val="center"/>
          </w:tcPr>
          <w:p w14:paraId="3A3C7D1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3D97E1A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06B7A42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</w:t>
            </w:r>
          </w:p>
        </w:tc>
      </w:tr>
      <w:tr w:rsidR="008029C3" w14:paraId="3BC6B529" w14:textId="77777777" w:rsidTr="00A44AA6">
        <w:tc>
          <w:tcPr>
            <w:tcW w:w="1323" w:type="dxa"/>
            <w:vMerge w:val="restart"/>
          </w:tcPr>
          <w:p w14:paraId="63AE9DD1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Itchy</w:t>
            </w:r>
          </w:p>
          <w:p w14:paraId="3CE93C55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5ABC67D0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08E775BA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329C07E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26E836F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3592240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2" w:type="dxa"/>
            <w:vAlign w:val="center"/>
          </w:tcPr>
          <w:p w14:paraId="427C3EF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2" w:type="dxa"/>
            <w:vAlign w:val="center"/>
          </w:tcPr>
          <w:p w14:paraId="338936B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3204FD4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0475246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1D0218D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748014B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70A7D98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25094C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1867E7C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533057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165C06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6794351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29C3" w14:paraId="6542DC7D" w14:textId="77777777" w:rsidTr="00A44AA6">
        <w:tc>
          <w:tcPr>
            <w:tcW w:w="1323" w:type="dxa"/>
            <w:vMerge/>
          </w:tcPr>
          <w:p w14:paraId="5120C9FF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71F22F40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730B8E8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4" w:type="dxa"/>
            <w:vAlign w:val="center"/>
          </w:tcPr>
          <w:p w14:paraId="1D66C63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0ACE7C8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2E8D07E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7374610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52BC753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22EA512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1237C3D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00601EC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0289FA8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025C1FE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233FA3A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5B7584E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4678B4E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1FC1B4D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029C3" w14:paraId="73BB22D2" w14:textId="77777777" w:rsidTr="00A44AA6">
        <w:tc>
          <w:tcPr>
            <w:tcW w:w="1323" w:type="dxa"/>
            <w:vMerge/>
          </w:tcPr>
          <w:p w14:paraId="51119F72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2C1EB1CE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3097FA1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4" w:type="dxa"/>
            <w:vAlign w:val="center"/>
          </w:tcPr>
          <w:p w14:paraId="5161039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11D29DA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57F6F08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377725B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2" w:type="dxa"/>
            <w:vAlign w:val="center"/>
          </w:tcPr>
          <w:p w14:paraId="70EFBFA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3898CE3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592B54A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E5BEB4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23" w:type="dxa"/>
            <w:vAlign w:val="center"/>
          </w:tcPr>
          <w:p w14:paraId="575ED83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6C9A925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23" w:type="dxa"/>
            <w:vAlign w:val="center"/>
          </w:tcPr>
          <w:p w14:paraId="00EC3EC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3" w:type="dxa"/>
            <w:vAlign w:val="center"/>
          </w:tcPr>
          <w:p w14:paraId="02318D8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420FF63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966B1A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29C3" w14:paraId="219D7038" w14:textId="77777777" w:rsidTr="00A44AA6">
        <w:tc>
          <w:tcPr>
            <w:tcW w:w="1323" w:type="dxa"/>
            <w:vMerge w:val="restart"/>
          </w:tcPr>
          <w:p w14:paraId="6D33BE8F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Tight</w:t>
            </w:r>
          </w:p>
          <w:p w14:paraId="75225FEB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42C6B0D5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5B7ABBF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4" w:type="dxa"/>
            <w:vAlign w:val="center"/>
          </w:tcPr>
          <w:p w14:paraId="0E89AB6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5280680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2322B7F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05F780A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030E5F6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596FC89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30701E1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583EDD7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EC26C1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03BA0DC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13AFF16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5FCCA8E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497961E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50AD40D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029C3" w14:paraId="37FB08CC" w14:textId="77777777" w:rsidTr="00A44AA6">
        <w:tc>
          <w:tcPr>
            <w:tcW w:w="1323" w:type="dxa"/>
            <w:vMerge/>
          </w:tcPr>
          <w:p w14:paraId="2FE6CE57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4486A9B6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7D29773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4" w:type="dxa"/>
            <w:vAlign w:val="center"/>
          </w:tcPr>
          <w:p w14:paraId="3AD0745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2" w:type="dxa"/>
            <w:vAlign w:val="center"/>
          </w:tcPr>
          <w:p w14:paraId="6A0C205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6E40C72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4624E31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2" w:type="dxa"/>
            <w:vAlign w:val="center"/>
          </w:tcPr>
          <w:p w14:paraId="1028743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7AFF6F2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3457C06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257BE5F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D30F17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79AC54C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633DE58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589B80E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60ADDAD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08B2372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029C3" w14:paraId="4666CBA5" w14:textId="77777777" w:rsidTr="00A44AA6">
        <w:tc>
          <w:tcPr>
            <w:tcW w:w="1323" w:type="dxa"/>
            <w:vMerge/>
          </w:tcPr>
          <w:p w14:paraId="348D38FA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28CF9182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3E0DF50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4" w:type="dxa"/>
            <w:vAlign w:val="center"/>
          </w:tcPr>
          <w:p w14:paraId="387DEE5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2" w:type="dxa"/>
            <w:vAlign w:val="center"/>
          </w:tcPr>
          <w:p w14:paraId="522DC03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2" w:type="dxa"/>
            <w:vAlign w:val="center"/>
          </w:tcPr>
          <w:p w14:paraId="40350AA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4DE6735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2" w:type="dxa"/>
            <w:vAlign w:val="center"/>
          </w:tcPr>
          <w:p w14:paraId="1CE4E10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1399710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00920F2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23" w:type="dxa"/>
            <w:vAlign w:val="center"/>
          </w:tcPr>
          <w:p w14:paraId="7E5D384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5945744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5889D34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3A7B39B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2460E82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34B8255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77D8BB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8029C3" w14:paraId="3E2D47CB" w14:textId="77777777" w:rsidTr="00A44AA6">
        <w:tc>
          <w:tcPr>
            <w:tcW w:w="1323" w:type="dxa"/>
            <w:vMerge w:val="restart"/>
          </w:tcPr>
          <w:p w14:paraId="709F47B0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Salty </w:t>
            </w:r>
          </w:p>
          <w:p w14:paraId="298E2778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4D8CFC3C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34B57B3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4" w:type="dxa"/>
            <w:vAlign w:val="center"/>
          </w:tcPr>
          <w:p w14:paraId="3145AD2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59106A6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65CF35A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594A3D0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10133A7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4CB5A3D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6F5A6D8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B29B84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0A8E5D2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1299267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1864A58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682E014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47F4029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7713659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029C3" w14:paraId="21A67776" w14:textId="77777777" w:rsidTr="00A44AA6">
        <w:tc>
          <w:tcPr>
            <w:tcW w:w="1323" w:type="dxa"/>
            <w:vMerge/>
          </w:tcPr>
          <w:p w14:paraId="6A280CFC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1D872260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643E75E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4" w:type="dxa"/>
            <w:vAlign w:val="center"/>
          </w:tcPr>
          <w:p w14:paraId="4B3DB4C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194DD17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2" w:type="dxa"/>
            <w:vAlign w:val="center"/>
          </w:tcPr>
          <w:p w14:paraId="5968EC5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29407F7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2A67676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5BF6AC7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2143271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283FCA1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3237BBC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1F2C883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0A721FD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3" w:type="dxa"/>
            <w:vAlign w:val="center"/>
          </w:tcPr>
          <w:p w14:paraId="573C32A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3B6F14D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2F7E76F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29C3" w14:paraId="5B4AF631" w14:textId="77777777" w:rsidTr="00A44AA6">
        <w:tc>
          <w:tcPr>
            <w:tcW w:w="1323" w:type="dxa"/>
            <w:vMerge/>
          </w:tcPr>
          <w:p w14:paraId="0A41B746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16209DE6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7C562D2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110E747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7297415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22" w:type="dxa"/>
            <w:vAlign w:val="center"/>
          </w:tcPr>
          <w:p w14:paraId="2FB36CD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11636F3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22" w:type="dxa"/>
            <w:vAlign w:val="center"/>
          </w:tcPr>
          <w:p w14:paraId="2EAE552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7106115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0D3EB5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2CF8D71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6160E08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5C91897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56532A1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4F8387D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03FFB6E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041957D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</w:t>
            </w:r>
          </w:p>
        </w:tc>
      </w:tr>
      <w:tr w:rsidR="008029C3" w14:paraId="144AEEE8" w14:textId="77777777" w:rsidTr="00A44AA6">
        <w:tc>
          <w:tcPr>
            <w:tcW w:w="1323" w:type="dxa"/>
            <w:vMerge w:val="restart"/>
          </w:tcPr>
          <w:p w14:paraId="65D3AD02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Unfit</w:t>
            </w:r>
          </w:p>
          <w:p w14:paraId="04A1258F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352A8DC8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3C8DF94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4" w:type="dxa"/>
            <w:vAlign w:val="center"/>
          </w:tcPr>
          <w:p w14:paraId="2DA1583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21C2D32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4A2B8BC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2" w:type="dxa"/>
            <w:vAlign w:val="center"/>
          </w:tcPr>
          <w:p w14:paraId="039F5BB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138E5B5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5751F21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DC22B8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1D0C066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715F422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6E7A126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5C2209C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3" w:type="dxa"/>
            <w:vAlign w:val="center"/>
          </w:tcPr>
          <w:p w14:paraId="20DD44C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3A5207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50DB9E0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29C3" w14:paraId="6583D13F" w14:textId="77777777" w:rsidTr="00A44AA6">
        <w:tc>
          <w:tcPr>
            <w:tcW w:w="1323" w:type="dxa"/>
            <w:vMerge/>
          </w:tcPr>
          <w:p w14:paraId="19BBE4C5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58440CAB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45A6D15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4" w:type="dxa"/>
            <w:vAlign w:val="center"/>
          </w:tcPr>
          <w:p w14:paraId="2BB8D80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2" w:type="dxa"/>
            <w:vAlign w:val="center"/>
          </w:tcPr>
          <w:p w14:paraId="6D4583C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1EDE2CD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4C6ACDC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38663D4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454A177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3" w:type="dxa"/>
            <w:vAlign w:val="center"/>
          </w:tcPr>
          <w:p w14:paraId="467363C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53C6EB6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1141DE2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26F380A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69BCA1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01A456A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189E1CE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04C71BD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029C3" w14:paraId="061A16FE" w14:textId="77777777" w:rsidTr="00A44AA6">
        <w:tc>
          <w:tcPr>
            <w:tcW w:w="1323" w:type="dxa"/>
            <w:vMerge/>
          </w:tcPr>
          <w:p w14:paraId="0CFF40AF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37612CD3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26017DC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2243476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0A17544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3C07CB3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120B6D5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2" w:type="dxa"/>
            <w:vAlign w:val="center"/>
          </w:tcPr>
          <w:p w14:paraId="5B6DBE0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3" w:type="dxa"/>
            <w:vAlign w:val="center"/>
          </w:tcPr>
          <w:p w14:paraId="1C20DBB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3399603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E0CA69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660112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0E7EC94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30FC86E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3" w:type="dxa"/>
            <w:vAlign w:val="center"/>
          </w:tcPr>
          <w:p w14:paraId="62D02B2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67144BD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3" w:type="dxa"/>
            <w:vAlign w:val="center"/>
          </w:tcPr>
          <w:p w14:paraId="10AE345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29C3" w14:paraId="092C6A13" w14:textId="77777777" w:rsidTr="00A44AA6">
        <w:tc>
          <w:tcPr>
            <w:tcW w:w="1323" w:type="dxa"/>
            <w:vMerge w:val="restart"/>
          </w:tcPr>
          <w:p w14:paraId="31F0C2A6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dor</w:t>
            </w:r>
          </w:p>
          <w:p w14:paraId="7C6832DE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44746350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4012C6D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4" w:type="dxa"/>
            <w:vAlign w:val="center"/>
          </w:tcPr>
          <w:p w14:paraId="2B63B4B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2B19E08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1AC7460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2" w:type="dxa"/>
            <w:vAlign w:val="center"/>
          </w:tcPr>
          <w:p w14:paraId="69D7449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026FA6A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1059454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3" w:type="dxa"/>
            <w:vAlign w:val="center"/>
          </w:tcPr>
          <w:p w14:paraId="4BC3DB9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33CBE0B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2F786A1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398A517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0A631D2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1762A82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3EDAB0F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6C4062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29C3" w14:paraId="41DCAEBD" w14:textId="77777777" w:rsidTr="00A44AA6">
        <w:tc>
          <w:tcPr>
            <w:tcW w:w="1323" w:type="dxa"/>
            <w:vMerge/>
          </w:tcPr>
          <w:p w14:paraId="07EE09F6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5200D88A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05800C7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1C6BCF8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6F05701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3EAB155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2" w:type="dxa"/>
            <w:vAlign w:val="center"/>
          </w:tcPr>
          <w:p w14:paraId="445DF6A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63CD4FC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567A1B3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2574223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35097A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75D5CF8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3" w:type="dxa"/>
            <w:vAlign w:val="center"/>
          </w:tcPr>
          <w:p w14:paraId="2688734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5BBBF61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54DB9A4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07BA872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19E002E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8029C3" w14:paraId="7F167848" w14:textId="77777777" w:rsidTr="00A44AA6">
        <w:tc>
          <w:tcPr>
            <w:tcW w:w="1323" w:type="dxa"/>
            <w:vMerge/>
          </w:tcPr>
          <w:p w14:paraId="4A28596F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08FBC9D3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3E7A569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4" w:type="dxa"/>
            <w:vAlign w:val="center"/>
          </w:tcPr>
          <w:p w14:paraId="76593F9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58E86D8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67BF85F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398393C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2" w:type="dxa"/>
            <w:vAlign w:val="center"/>
          </w:tcPr>
          <w:p w14:paraId="07C9D9F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5BCB9C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1430766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223AA56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3EE860C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73D5452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57CBA07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39D8F73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538FB81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4B971BE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29C3" w14:paraId="0763611D" w14:textId="77777777" w:rsidTr="00A44AA6">
        <w:tc>
          <w:tcPr>
            <w:tcW w:w="1323" w:type="dxa"/>
            <w:vMerge w:val="restart"/>
          </w:tcPr>
          <w:p w14:paraId="1C115CAB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Fatigue</w:t>
            </w:r>
          </w:p>
        </w:tc>
        <w:tc>
          <w:tcPr>
            <w:tcW w:w="630" w:type="dxa"/>
          </w:tcPr>
          <w:p w14:paraId="611CBEFF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26D8234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4" w:type="dxa"/>
            <w:vAlign w:val="center"/>
          </w:tcPr>
          <w:p w14:paraId="4CCEA1E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2E24FFF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2" w:type="dxa"/>
            <w:vAlign w:val="center"/>
          </w:tcPr>
          <w:p w14:paraId="5C7C8EA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31799A6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2" w:type="dxa"/>
            <w:vAlign w:val="center"/>
          </w:tcPr>
          <w:p w14:paraId="21250CF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256EB49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23122D4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0B5F569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6389538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2656C4E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69CD923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0E6FF55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7823F9D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1735D61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29C3" w14:paraId="48CA805B" w14:textId="77777777" w:rsidTr="00A44AA6">
        <w:tc>
          <w:tcPr>
            <w:tcW w:w="1323" w:type="dxa"/>
            <w:vMerge/>
          </w:tcPr>
          <w:p w14:paraId="0A915BD2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057C494E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0C14E9C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4" w:type="dxa"/>
            <w:vAlign w:val="center"/>
          </w:tcPr>
          <w:p w14:paraId="1959A38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2" w:type="dxa"/>
            <w:vAlign w:val="center"/>
          </w:tcPr>
          <w:p w14:paraId="1EE448C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36C85A4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3F3D004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2241A35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4B24869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534B3E7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08A85A9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3DA8E46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134FBD3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751B4A8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33075C4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3C6B3EC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7954E46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29C3" w14:paraId="23EB6779" w14:textId="77777777" w:rsidTr="00A44AA6">
        <w:tc>
          <w:tcPr>
            <w:tcW w:w="1323" w:type="dxa"/>
            <w:vMerge/>
          </w:tcPr>
          <w:p w14:paraId="1BAB0D89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0C32F885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1A74BF3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0BD7691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61E8146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1F63032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347D3CF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2" w:type="dxa"/>
            <w:vAlign w:val="center"/>
          </w:tcPr>
          <w:p w14:paraId="4399DB3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007B283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0FC1B28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14EA868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0438228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789174B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F366BB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65D084E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0B86ADB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48C40B1E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29C3" w14:paraId="085B559D" w14:textId="77777777" w:rsidTr="00A44AA6">
        <w:tc>
          <w:tcPr>
            <w:tcW w:w="1323" w:type="dxa"/>
            <w:vMerge w:val="restart"/>
          </w:tcPr>
          <w:p w14:paraId="18ED642D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verall discomfort</w:t>
            </w:r>
          </w:p>
          <w:p w14:paraId="6628D64E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47B264DF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21D4A67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4" w:type="dxa"/>
            <w:vAlign w:val="center"/>
          </w:tcPr>
          <w:p w14:paraId="7603DD5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0D4ECA2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22AD8CD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7700CBB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749389A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5B1601E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654A49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283BC16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17773FE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54DB05D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717CC8A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5B2B631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2A849BA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3C54480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29C3" w14:paraId="154467CA" w14:textId="77777777" w:rsidTr="00A44AA6">
        <w:tc>
          <w:tcPr>
            <w:tcW w:w="1323" w:type="dxa"/>
            <w:vMerge/>
          </w:tcPr>
          <w:p w14:paraId="32F01631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3F902B72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18DF7F7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512ADEC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74B0BE7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2" w:type="dxa"/>
            <w:vAlign w:val="center"/>
          </w:tcPr>
          <w:p w14:paraId="3B8712ED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47EDDD26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0B49C67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2850480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2AE9261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4D67148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068A4BA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0285987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5A35FF2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648ADF7A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3EAC2768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6D70A3AF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29C3" w14:paraId="241A1A58" w14:textId="77777777" w:rsidTr="00A44AA6">
        <w:tc>
          <w:tcPr>
            <w:tcW w:w="1323" w:type="dxa"/>
            <w:vMerge/>
          </w:tcPr>
          <w:p w14:paraId="7C4E638E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664E411C" w14:textId="77777777" w:rsidR="008029C3" w:rsidRDefault="008029C3" w:rsidP="00A44A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6324B932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12E18DD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720ACF9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2" w:type="dxa"/>
            <w:vAlign w:val="center"/>
          </w:tcPr>
          <w:p w14:paraId="23CB8C75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52D836D9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2" w:type="dxa"/>
            <w:vAlign w:val="center"/>
          </w:tcPr>
          <w:p w14:paraId="4BBD1493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2FCB1AE7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1DD3DF0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4207BA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4D3429D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65358F64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52CAE650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3" w:type="dxa"/>
            <w:vAlign w:val="center"/>
          </w:tcPr>
          <w:p w14:paraId="4CF275FC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0CA5261B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36B3A051" w14:textId="77777777" w:rsidR="008029C3" w:rsidRPr="00106C30" w:rsidRDefault="008029C3" w:rsidP="00A44A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14:paraId="425F68E2" w14:textId="77777777" w:rsidR="00901EAE" w:rsidRDefault="00901EAE">
      <w:pPr>
        <w:rPr>
          <w:rFonts w:ascii="Times New Roman" w:hAnsi="Times New Roman" w:cs="Times New Roman" w:hint="eastAsia"/>
          <w:sz w:val="24"/>
          <w:szCs w:val="28"/>
        </w:rPr>
      </w:pPr>
    </w:p>
    <w:p w14:paraId="75619393" w14:textId="36B24540" w:rsidR="00660722" w:rsidRDefault="00660722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3"/>
        <w:gridCol w:w="630"/>
        <w:gridCol w:w="424"/>
        <w:gridCol w:w="424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</w:tblGrid>
      <w:tr w:rsidR="00833C3E" w14:paraId="50A60711" w14:textId="77777777" w:rsidTr="00BF0AC8">
        <w:tc>
          <w:tcPr>
            <w:tcW w:w="1323" w:type="dxa"/>
          </w:tcPr>
          <w:p w14:paraId="64EE9102" w14:textId="6CD2E908" w:rsidR="00833C3E" w:rsidRDefault="00106C30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06C30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Pr="00106C3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ubjects</w:t>
            </w:r>
          </w:p>
        </w:tc>
        <w:tc>
          <w:tcPr>
            <w:tcW w:w="630" w:type="dxa"/>
          </w:tcPr>
          <w:p w14:paraId="2F3DF55C" w14:textId="77777777" w:rsidR="00833C3E" w:rsidRDefault="00833C3E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0" w:type="dxa"/>
            <w:gridSpan w:val="3"/>
          </w:tcPr>
          <w:p w14:paraId="76FA9905" w14:textId="72483701" w:rsidR="00833C3E" w:rsidRPr="00833C3E" w:rsidRDefault="00833C3E" w:rsidP="00BF0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</w:t>
            </w:r>
          </w:p>
        </w:tc>
        <w:tc>
          <w:tcPr>
            <w:tcW w:w="1266" w:type="dxa"/>
            <w:gridSpan w:val="3"/>
          </w:tcPr>
          <w:p w14:paraId="06CD436A" w14:textId="741B492E" w:rsidR="00833C3E" w:rsidRPr="00833C3E" w:rsidRDefault="00833C3E" w:rsidP="00BF0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G</w:t>
            </w:r>
          </w:p>
        </w:tc>
        <w:tc>
          <w:tcPr>
            <w:tcW w:w="1269" w:type="dxa"/>
            <w:gridSpan w:val="3"/>
          </w:tcPr>
          <w:p w14:paraId="0B9FF0E2" w14:textId="28AD3DB0" w:rsidR="00833C3E" w:rsidRPr="00833C3E" w:rsidRDefault="00833C3E" w:rsidP="00BF0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</w:t>
            </w:r>
          </w:p>
        </w:tc>
        <w:tc>
          <w:tcPr>
            <w:tcW w:w="1269" w:type="dxa"/>
            <w:gridSpan w:val="3"/>
          </w:tcPr>
          <w:p w14:paraId="11E8CA7F" w14:textId="2116FEB0" w:rsidR="00833C3E" w:rsidRPr="00833C3E" w:rsidRDefault="00833C3E" w:rsidP="00BF0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I</w:t>
            </w:r>
          </w:p>
        </w:tc>
        <w:tc>
          <w:tcPr>
            <w:tcW w:w="1269" w:type="dxa"/>
            <w:gridSpan w:val="3"/>
          </w:tcPr>
          <w:p w14:paraId="2AAD2D0D" w14:textId="3CA85E30" w:rsidR="00833C3E" w:rsidRPr="00833C3E" w:rsidRDefault="00833C3E" w:rsidP="00BF0A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J</w:t>
            </w:r>
          </w:p>
        </w:tc>
      </w:tr>
      <w:tr w:rsidR="00106C30" w14:paraId="017EB9CA" w14:textId="77777777" w:rsidTr="00454221">
        <w:tc>
          <w:tcPr>
            <w:tcW w:w="1323" w:type="dxa"/>
            <w:vMerge w:val="restart"/>
          </w:tcPr>
          <w:p w14:paraId="0C69EBA0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Breathe resistance</w:t>
            </w:r>
          </w:p>
          <w:p w14:paraId="5681016F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2E20F4E3" w14:textId="77777777" w:rsidR="00106C30" w:rsidRPr="00833C3E" w:rsidRDefault="00106C30" w:rsidP="00106C30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415F8214" w14:textId="296D540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4" w:type="dxa"/>
            <w:vAlign w:val="center"/>
          </w:tcPr>
          <w:p w14:paraId="080E1C66" w14:textId="623E9C0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2" w:type="dxa"/>
            <w:vAlign w:val="center"/>
          </w:tcPr>
          <w:p w14:paraId="20643472" w14:textId="16F413C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3F3CC684" w14:textId="2CA6A5D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19988C46" w14:textId="1034CA9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2" w:type="dxa"/>
            <w:vAlign w:val="center"/>
          </w:tcPr>
          <w:p w14:paraId="0C4A1680" w14:textId="544D30D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14DE167" w14:textId="3057791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3CCE908" w14:textId="26CDC1D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714D617" w14:textId="3E926EC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565DF57" w14:textId="12B0DD6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0035BBD1" w14:textId="262A7DB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2872DEAD" w14:textId="4726231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59D54A98" w14:textId="1D1CC6A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669B96D6" w14:textId="73FDCF5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79F685FA" w14:textId="6B07C17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</w:tr>
      <w:tr w:rsidR="00106C30" w14:paraId="034769A4" w14:textId="77777777" w:rsidTr="00454221">
        <w:tc>
          <w:tcPr>
            <w:tcW w:w="1323" w:type="dxa"/>
            <w:vMerge/>
          </w:tcPr>
          <w:p w14:paraId="75AA387F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1E46503C" w14:textId="77777777" w:rsidR="00106C30" w:rsidRPr="00833C3E" w:rsidRDefault="00106C30" w:rsidP="00106C30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0A80C2A0" w14:textId="239637D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08B729C7" w14:textId="54E8265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75CA6CDD" w14:textId="6912BFA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71BF559D" w14:textId="0F4F356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544467A3" w14:textId="6CC13C3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5F48BEF1" w14:textId="4C2FC48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04D1FE85" w14:textId="5F92371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071DD510" w14:textId="0758705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E8388C0" w14:textId="66DA33D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37220198" w14:textId="5C03731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2EA407E0" w14:textId="0B63AEE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65CEE62D" w14:textId="0A396A1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3" w:type="dxa"/>
            <w:vAlign w:val="center"/>
          </w:tcPr>
          <w:p w14:paraId="4D614954" w14:textId="57A811E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2846F475" w14:textId="65C4B0E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451CF748" w14:textId="45C4494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</w:tr>
      <w:tr w:rsidR="00106C30" w14:paraId="5FEAC477" w14:textId="77777777" w:rsidTr="00454221">
        <w:tc>
          <w:tcPr>
            <w:tcW w:w="1323" w:type="dxa"/>
            <w:vMerge/>
          </w:tcPr>
          <w:p w14:paraId="65AC5BF1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20502291" w14:textId="77777777" w:rsidR="00106C30" w:rsidRPr="00833C3E" w:rsidRDefault="00106C30" w:rsidP="00106C30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3D4AE260" w14:textId="163C89E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7CDB6493" w14:textId="2B82491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07AE443B" w14:textId="403AD4B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22" w:type="dxa"/>
            <w:vAlign w:val="center"/>
          </w:tcPr>
          <w:p w14:paraId="437C4368" w14:textId="2BFF56C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1132BA8F" w14:textId="7DB027F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2" w:type="dxa"/>
            <w:vAlign w:val="center"/>
          </w:tcPr>
          <w:p w14:paraId="622BC841" w14:textId="69FB1B1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3" w:type="dxa"/>
            <w:vAlign w:val="center"/>
          </w:tcPr>
          <w:p w14:paraId="44AE4A51" w14:textId="614BC0E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D65E40F" w14:textId="323580C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78EAFD18" w14:textId="4999C74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23" w:type="dxa"/>
            <w:vAlign w:val="center"/>
          </w:tcPr>
          <w:p w14:paraId="69FC866A" w14:textId="2B7ED41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7BD84B9" w14:textId="3B9B8CB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5C997C7B" w14:textId="5972F75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23" w:type="dxa"/>
            <w:vAlign w:val="center"/>
          </w:tcPr>
          <w:p w14:paraId="07495B45" w14:textId="2A87A5C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243F1EB7" w14:textId="30F0006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23" w:type="dxa"/>
            <w:vAlign w:val="center"/>
          </w:tcPr>
          <w:p w14:paraId="248A123F" w14:textId="024CA7A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</w:tr>
      <w:tr w:rsidR="00106C30" w14:paraId="7F115948" w14:textId="77777777" w:rsidTr="00454221">
        <w:tc>
          <w:tcPr>
            <w:tcW w:w="1323" w:type="dxa"/>
            <w:vMerge w:val="restart"/>
          </w:tcPr>
          <w:p w14:paraId="4C7FF14E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Itchy</w:t>
            </w:r>
          </w:p>
          <w:p w14:paraId="635922A3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6D92B73B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308C417B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0FB8C6A8" w14:textId="51C917B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3EA9CCA2" w14:textId="2A9EF9E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131C4622" w14:textId="2FE7106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3EBB53AE" w14:textId="4E6C28D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2" w:type="dxa"/>
            <w:vAlign w:val="center"/>
          </w:tcPr>
          <w:p w14:paraId="3385FF12" w14:textId="266689A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36972C9B" w14:textId="46BBC08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09712B2" w14:textId="2BD6EF3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1EB50F15" w14:textId="6FA3CC7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231058FF" w14:textId="79E8205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4532E33D" w14:textId="592D701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4C446244" w14:textId="3F32DF8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67AB300" w14:textId="1DB6137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5C320135" w14:textId="6D15726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056531FD" w14:textId="6AD2BFC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63B6153" w14:textId="3213C73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</w:tr>
      <w:tr w:rsidR="00106C30" w14:paraId="6B769EFF" w14:textId="77777777" w:rsidTr="00454221">
        <w:tc>
          <w:tcPr>
            <w:tcW w:w="1323" w:type="dxa"/>
            <w:vMerge/>
          </w:tcPr>
          <w:p w14:paraId="579B1ED5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74FABEFF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527E32DF" w14:textId="3BCDD94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4" w:type="dxa"/>
            <w:vAlign w:val="center"/>
          </w:tcPr>
          <w:p w14:paraId="4E728720" w14:textId="6314516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2" w:type="dxa"/>
            <w:vAlign w:val="center"/>
          </w:tcPr>
          <w:p w14:paraId="1AB6C8F8" w14:textId="1D83BE8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71488C9C" w14:textId="6230056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2" w:type="dxa"/>
            <w:vAlign w:val="center"/>
          </w:tcPr>
          <w:p w14:paraId="0747378F" w14:textId="674CE0A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522B183A" w14:textId="0B53D13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5A4D5A83" w14:textId="298D332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64962D94" w14:textId="28F0E7D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705F665F" w14:textId="3CFA05A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6E74206" w14:textId="5EB8CC5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40DCAF3B" w14:textId="7284D1B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6D3B361C" w14:textId="6C6D5F3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397BB8C" w14:textId="3AE9F09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3F02A893" w14:textId="3BBF61D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6409EA83" w14:textId="381A3E0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</w:tr>
      <w:tr w:rsidR="00106C30" w14:paraId="27A0B860" w14:textId="77777777" w:rsidTr="00454221">
        <w:tc>
          <w:tcPr>
            <w:tcW w:w="1323" w:type="dxa"/>
            <w:vMerge/>
          </w:tcPr>
          <w:p w14:paraId="40BE7CB2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66C28D68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50B7B954" w14:textId="61CAEEE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4" w:type="dxa"/>
            <w:vAlign w:val="center"/>
          </w:tcPr>
          <w:p w14:paraId="334DB098" w14:textId="413C1BF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467C9255" w14:textId="3A0A8D5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2" w:type="dxa"/>
            <w:vAlign w:val="center"/>
          </w:tcPr>
          <w:p w14:paraId="34069BEC" w14:textId="41DDAAB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7C988CCA" w14:textId="6FEBBD7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035E1C58" w14:textId="41D18AC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4C72124B" w14:textId="1EC4CAE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3" w:type="dxa"/>
            <w:vAlign w:val="center"/>
          </w:tcPr>
          <w:p w14:paraId="4F34952C" w14:textId="7EA7FF7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2F4B8F3A" w14:textId="0E0151E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00C28089" w14:textId="63AED4C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40C9C0CA" w14:textId="45254D9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16F5E7FE" w14:textId="431EE41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72D1BBB6" w14:textId="1321035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731B170C" w14:textId="748A41A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715010C8" w14:textId="77047E3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</w:tr>
      <w:tr w:rsidR="00106C30" w14:paraId="3950743D" w14:textId="77777777" w:rsidTr="00454221">
        <w:tc>
          <w:tcPr>
            <w:tcW w:w="1323" w:type="dxa"/>
            <w:vMerge w:val="restart"/>
          </w:tcPr>
          <w:p w14:paraId="5BCE0E1E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Tight</w:t>
            </w:r>
          </w:p>
          <w:p w14:paraId="0B008D89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2F42852E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25FC0955" w14:textId="026B4E8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4" w:type="dxa"/>
            <w:vAlign w:val="center"/>
          </w:tcPr>
          <w:p w14:paraId="50FED0A1" w14:textId="69AFD08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5A9686A8" w14:textId="18DFBC3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5BB8B086" w14:textId="5A43528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5758E82F" w14:textId="63C2F89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2" w:type="dxa"/>
            <w:vAlign w:val="center"/>
          </w:tcPr>
          <w:p w14:paraId="08D0354F" w14:textId="49C86F8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3699D032" w14:textId="296AAB3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45D4E65B" w14:textId="7C37206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139602E2" w14:textId="69E36EA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CF95910" w14:textId="5517F48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04DAA72A" w14:textId="130C90F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534B9C8C" w14:textId="64216CB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16C179BC" w14:textId="7154189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1767D0BB" w14:textId="42406BF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04BF4897" w14:textId="3C79C59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</w:tr>
      <w:tr w:rsidR="00106C30" w14:paraId="006F1E86" w14:textId="77777777" w:rsidTr="00454221">
        <w:tc>
          <w:tcPr>
            <w:tcW w:w="1323" w:type="dxa"/>
            <w:vMerge/>
          </w:tcPr>
          <w:p w14:paraId="5E882884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2887406C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67BF3B5C" w14:textId="269EA8F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4" w:type="dxa"/>
            <w:vAlign w:val="center"/>
          </w:tcPr>
          <w:p w14:paraId="2E55273E" w14:textId="2FC50DE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2" w:type="dxa"/>
            <w:vAlign w:val="center"/>
          </w:tcPr>
          <w:p w14:paraId="13CF41CE" w14:textId="35B25E2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111C2BDE" w14:textId="16D21FB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00CBA7B0" w14:textId="1616548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2" w:type="dxa"/>
            <w:vAlign w:val="center"/>
          </w:tcPr>
          <w:p w14:paraId="1FECBBB8" w14:textId="71B6156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57EA3ED6" w14:textId="716050D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5079778A" w14:textId="1709E69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5EEBB88E" w14:textId="71E0791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14140E1C" w14:textId="4B92245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606DF893" w14:textId="40893EC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5E60647" w14:textId="6C3A26F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48BBAB2" w14:textId="0DF5C74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4F85FD87" w14:textId="28EB61F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625C0D17" w14:textId="6918F7E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</w:tr>
      <w:tr w:rsidR="00106C30" w14:paraId="04D14BD8" w14:textId="77777777" w:rsidTr="00454221">
        <w:tc>
          <w:tcPr>
            <w:tcW w:w="1323" w:type="dxa"/>
            <w:vMerge/>
          </w:tcPr>
          <w:p w14:paraId="41F2B520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171B5A2E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0F5F5594" w14:textId="7DEBFA5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4" w:type="dxa"/>
            <w:vAlign w:val="center"/>
          </w:tcPr>
          <w:p w14:paraId="5762D173" w14:textId="60F0B59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2" w:type="dxa"/>
            <w:vAlign w:val="center"/>
          </w:tcPr>
          <w:p w14:paraId="050A1BF2" w14:textId="0D748E1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2" w:type="dxa"/>
            <w:vAlign w:val="center"/>
          </w:tcPr>
          <w:p w14:paraId="6FDECD5B" w14:textId="4B7B254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22" w:type="dxa"/>
            <w:vAlign w:val="center"/>
          </w:tcPr>
          <w:p w14:paraId="51790FF9" w14:textId="4E52CFD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2C669D4C" w14:textId="59FD49C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77AD3E47" w14:textId="6503E76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4C3B298C" w14:textId="61D1364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23" w:type="dxa"/>
            <w:vAlign w:val="center"/>
          </w:tcPr>
          <w:p w14:paraId="14B5AE2A" w14:textId="321C362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23" w:type="dxa"/>
            <w:vAlign w:val="center"/>
          </w:tcPr>
          <w:p w14:paraId="18E72D9E" w14:textId="7F5679B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7CDCE40" w14:textId="3389465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2D6E74DF" w14:textId="345D3D9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0186602A" w14:textId="7811BC7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B23D3DF" w14:textId="5B7770C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4883D6B9" w14:textId="102D620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</w:tr>
      <w:tr w:rsidR="00106C30" w14:paraId="07D17660" w14:textId="77777777" w:rsidTr="00454221">
        <w:tc>
          <w:tcPr>
            <w:tcW w:w="1323" w:type="dxa"/>
            <w:vMerge w:val="restart"/>
          </w:tcPr>
          <w:p w14:paraId="6C5743FB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Salty </w:t>
            </w:r>
          </w:p>
          <w:p w14:paraId="6AD7DBF5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761E35DE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00058D33" w14:textId="381645B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4" w:type="dxa"/>
            <w:vAlign w:val="center"/>
          </w:tcPr>
          <w:p w14:paraId="70068144" w14:textId="497D468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449A0032" w14:textId="6607D36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6306548E" w14:textId="5546FEB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2" w:type="dxa"/>
            <w:vAlign w:val="center"/>
          </w:tcPr>
          <w:p w14:paraId="04E6B5FD" w14:textId="1FA7D2C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21E05BB1" w14:textId="044E23F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372A524B" w14:textId="44C778E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6DA3DB8A" w14:textId="33750CA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3" w:type="dxa"/>
            <w:vAlign w:val="center"/>
          </w:tcPr>
          <w:p w14:paraId="422A243C" w14:textId="2C73565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3" w:type="dxa"/>
            <w:vAlign w:val="center"/>
          </w:tcPr>
          <w:p w14:paraId="65BCE93C" w14:textId="5FC4CC4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1B4CA207" w14:textId="1BDDBD3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65F0AA5A" w14:textId="24B1101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5CC4274B" w14:textId="37C3412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6C2457F6" w14:textId="58A69C1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494F71E7" w14:textId="0ABE863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</w:tr>
      <w:tr w:rsidR="00106C30" w14:paraId="2AC18B8E" w14:textId="77777777" w:rsidTr="00454221">
        <w:tc>
          <w:tcPr>
            <w:tcW w:w="1323" w:type="dxa"/>
            <w:vMerge/>
          </w:tcPr>
          <w:p w14:paraId="09B6F0FC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4A479830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37A63C75" w14:textId="4A304C8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7F6A383B" w14:textId="39F5326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28FC2692" w14:textId="0E9CA02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2" w:type="dxa"/>
            <w:vAlign w:val="center"/>
          </w:tcPr>
          <w:p w14:paraId="6C6081AF" w14:textId="29B9754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4D5BFDD3" w14:textId="4AD4EE9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2" w:type="dxa"/>
            <w:vAlign w:val="center"/>
          </w:tcPr>
          <w:p w14:paraId="5D256D2E" w14:textId="65D23A3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FDA5C44" w14:textId="4D0F8F7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7712A5BE" w14:textId="68FFB95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216D72C5" w14:textId="357755F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7ED8B612" w14:textId="3E2ABB0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5ACDCDD1" w14:textId="0854E50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245DBFBE" w14:textId="3BE2812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3B919651" w14:textId="7B817F9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5B408767" w14:textId="3207EC0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55975C6C" w14:textId="74F719F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106C30" w14:paraId="5907B19E" w14:textId="77777777" w:rsidTr="00454221">
        <w:tc>
          <w:tcPr>
            <w:tcW w:w="1323" w:type="dxa"/>
            <w:vMerge/>
          </w:tcPr>
          <w:p w14:paraId="5E1384C6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2DD996FE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0F8259CE" w14:textId="46AC0CD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16BBEAE9" w14:textId="51768F7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422FB387" w14:textId="4C6ABAD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3B071570" w14:textId="358FD36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19CE49E6" w14:textId="69AE00D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19F5B8BA" w14:textId="5362291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02BC6595" w14:textId="77CE548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1091A67A" w14:textId="418DB9B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3EAC4348" w14:textId="7519EF3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719DEB08" w14:textId="7EFA7C4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524E95DB" w14:textId="6A7F6AB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2BD7C774" w14:textId="352DD91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100B7F44" w14:textId="3AEEA67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241E0A2E" w14:textId="707606C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2F793C36" w14:textId="7AEE629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</w:tr>
      <w:tr w:rsidR="00106C30" w14:paraId="0CE8684C" w14:textId="77777777" w:rsidTr="00454221">
        <w:tc>
          <w:tcPr>
            <w:tcW w:w="1323" w:type="dxa"/>
            <w:vMerge w:val="restart"/>
          </w:tcPr>
          <w:p w14:paraId="1735D79D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Unfit</w:t>
            </w:r>
          </w:p>
          <w:p w14:paraId="079D5404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39ACD6D9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36BB21EB" w14:textId="264A4A4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4410FB1A" w14:textId="0B112C0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5A7E0044" w14:textId="2CD33AB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2EDD1928" w14:textId="3E80A2C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2" w:type="dxa"/>
            <w:vAlign w:val="center"/>
          </w:tcPr>
          <w:p w14:paraId="731ACEF2" w14:textId="67F252E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66821BB0" w14:textId="5663969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286D1FDB" w14:textId="45946EC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D6BE421" w14:textId="6A69A46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2F1BC272" w14:textId="71D5B9E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56FF5E03" w14:textId="2F4A61C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DC687B0" w14:textId="539627C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450224F" w14:textId="4280A2E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71411374" w14:textId="5BF67F2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6894326A" w14:textId="1A7942C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185EEE4B" w14:textId="3903A1F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</w:tr>
      <w:tr w:rsidR="00106C30" w14:paraId="6A841845" w14:textId="77777777" w:rsidTr="00454221">
        <w:tc>
          <w:tcPr>
            <w:tcW w:w="1323" w:type="dxa"/>
            <w:vMerge/>
          </w:tcPr>
          <w:p w14:paraId="4AF5F62A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58F178D5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42B55979" w14:textId="5B683F4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4236457B" w14:textId="494FEDB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2" w:type="dxa"/>
            <w:vAlign w:val="center"/>
          </w:tcPr>
          <w:p w14:paraId="3714674F" w14:textId="1A5E7EE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2" w:type="dxa"/>
            <w:vAlign w:val="center"/>
          </w:tcPr>
          <w:p w14:paraId="24CC238F" w14:textId="363781C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2" w:type="dxa"/>
            <w:vAlign w:val="center"/>
          </w:tcPr>
          <w:p w14:paraId="467CE0F7" w14:textId="0A7B17B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2" w:type="dxa"/>
            <w:vAlign w:val="center"/>
          </w:tcPr>
          <w:p w14:paraId="3FCF5087" w14:textId="2F49D8E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0F511AFF" w14:textId="3F13788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358554D8" w14:textId="6902AB2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5714C2C0" w14:textId="266BE8A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52802940" w14:textId="14C93C7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19BB4C80" w14:textId="0720728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41729295" w14:textId="02D55BD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36E2DED" w14:textId="4E31EC1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3" w:type="dxa"/>
            <w:vAlign w:val="center"/>
          </w:tcPr>
          <w:p w14:paraId="14E4C819" w14:textId="6C3A76F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3" w:type="dxa"/>
            <w:vAlign w:val="center"/>
          </w:tcPr>
          <w:p w14:paraId="27DD293F" w14:textId="19F3897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</w:tr>
      <w:tr w:rsidR="00106C30" w14:paraId="50B55C47" w14:textId="77777777" w:rsidTr="00454221">
        <w:tc>
          <w:tcPr>
            <w:tcW w:w="1323" w:type="dxa"/>
            <w:vMerge/>
          </w:tcPr>
          <w:p w14:paraId="68A40CB8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7888E022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360B6AC5" w14:textId="2EEDBE6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4" w:type="dxa"/>
            <w:vAlign w:val="center"/>
          </w:tcPr>
          <w:p w14:paraId="6F0BC920" w14:textId="71AE27E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322FCE5B" w14:textId="413E4C8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6F0C4B1A" w14:textId="0E0B592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45AA20AD" w14:textId="6468BD4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2AB46CFB" w14:textId="21334EC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66C5B4BE" w14:textId="4860E76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49B3DBE0" w14:textId="489B2BF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4070E13" w14:textId="03F2AE1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DB39F61" w14:textId="100DC93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EF63A16" w14:textId="7BED8F3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3" w:type="dxa"/>
            <w:vAlign w:val="center"/>
          </w:tcPr>
          <w:p w14:paraId="671F1C8E" w14:textId="639CD07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2F976720" w14:textId="11F6D6E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5E5C13E9" w14:textId="459E213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0D74B0F5" w14:textId="5E6C627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</w:tr>
      <w:tr w:rsidR="00106C30" w14:paraId="6629AC22" w14:textId="77777777" w:rsidTr="00454221">
        <w:tc>
          <w:tcPr>
            <w:tcW w:w="1323" w:type="dxa"/>
            <w:vMerge w:val="restart"/>
          </w:tcPr>
          <w:p w14:paraId="58A1EF40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dor</w:t>
            </w:r>
          </w:p>
          <w:p w14:paraId="576453D3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3EF09CDF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lastRenderedPageBreak/>
              <w:t>M</w:t>
            </w:r>
          </w:p>
        </w:tc>
        <w:tc>
          <w:tcPr>
            <w:tcW w:w="424" w:type="dxa"/>
            <w:vAlign w:val="center"/>
          </w:tcPr>
          <w:p w14:paraId="2FBEDAF9" w14:textId="7F0B41C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47E352A1" w14:textId="6DE67BF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2" w:type="dxa"/>
            <w:vAlign w:val="center"/>
          </w:tcPr>
          <w:p w14:paraId="76E5D1F6" w14:textId="3E2F113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69B4C4A6" w14:textId="2EB369E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56E8FEED" w14:textId="33F1B7D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4388B625" w14:textId="5B26FB3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6EC0806E" w14:textId="0181333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6A0BF7BD" w14:textId="5496BFF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3" w:type="dxa"/>
            <w:vAlign w:val="center"/>
          </w:tcPr>
          <w:p w14:paraId="682C108F" w14:textId="364E36C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7D84244C" w14:textId="719928E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51717C75" w14:textId="1BC2AB8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09C0704B" w14:textId="163B989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36A0B447" w14:textId="075988F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4E30E920" w14:textId="10E8106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456C4897" w14:textId="31C8DF8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</w:tr>
      <w:tr w:rsidR="00106C30" w14:paraId="0CA7E2E1" w14:textId="77777777" w:rsidTr="00454221">
        <w:tc>
          <w:tcPr>
            <w:tcW w:w="1323" w:type="dxa"/>
            <w:vMerge/>
          </w:tcPr>
          <w:p w14:paraId="67BD880A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6D18D2DA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6C5DF29F" w14:textId="0234482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4" w:type="dxa"/>
            <w:vAlign w:val="center"/>
          </w:tcPr>
          <w:p w14:paraId="6B31C0A9" w14:textId="2AC0377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2" w:type="dxa"/>
            <w:vAlign w:val="center"/>
          </w:tcPr>
          <w:p w14:paraId="6EB8F9D2" w14:textId="2B1D88E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4954D2D1" w14:textId="271A1C9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2" w:type="dxa"/>
            <w:vAlign w:val="center"/>
          </w:tcPr>
          <w:p w14:paraId="56287A8F" w14:textId="2FC7FE2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2" w:type="dxa"/>
            <w:vAlign w:val="center"/>
          </w:tcPr>
          <w:p w14:paraId="69F2A999" w14:textId="266D556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1D6130C5" w14:textId="4B728F0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3498B568" w14:textId="04E629B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61742754" w14:textId="0CDACBA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4015A578" w14:textId="40C2FF9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979D246" w14:textId="13D4E3E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71848D8F" w14:textId="6937114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0537A7C1" w14:textId="009E587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432B53E1" w14:textId="55B3886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03DC47D" w14:textId="63845E0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</w:tr>
      <w:tr w:rsidR="00106C30" w14:paraId="54244BF0" w14:textId="77777777" w:rsidTr="00454221">
        <w:tc>
          <w:tcPr>
            <w:tcW w:w="1323" w:type="dxa"/>
            <w:vMerge/>
          </w:tcPr>
          <w:p w14:paraId="1FB781C5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5DFA269A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60A7B916" w14:textId="68177DC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1D746459" w14:textId="6841B36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2" w:type="dxa"/>
            <w:vAlign w:val="center"/>
          </w:tcPr>
          <w:p w14:paraId="153A7EA1" w14:textId="3B8B79E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0018A73B" w14:textId="70CFD7A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2" w:type="dxa"/>
            <w:vAlign w:val="center"/>
          </w:tcPr>
          <w:p w14:paraId="4CD43383" w14:textId="7090E18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03C90176" w14:textId="012808C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5149B6F3" w14:textId="77E577F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13FC7321" w14:textId="3937DEA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56D96D36" w14:textId="2F657A3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E3FA19B" w14:textId="630E901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1A27B437" w14:textId="40BB4CE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00397408" w14:textId="6C810AE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37250669" w14:textId="2D8B745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2273CA22" w14:textId="59FA16C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4F1E3000" w14:textId="6A48917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</w:tr>
      <w:tr w:rsidR="00106C30" w14:paraId="736840BE" w14:textId="77777777" w:rsidTr="00454221">
        <w:tc>
          <w:tcPr>
            <w:tcW w:w="1323" w:type="dxa"/>
            <w:vMerge w:val="restart"/>
          </w:tcPr>
          <w:p w14:paraId="0F820B29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Fatigue</w:t>
            </w:r>
          </w:p>
        </w:tc>
        <w:tc>
          <w:tcPr>
            <w:tcW w:w="630" w:type="dxa"/>
          </w:tcPr>
          <w:p w14:paraId="0AF2D6A0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21206A7B" w14:textId="7D01F69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4" w:type="dxa"/>
            <w:vAlign w:val="center"/>
          </w:tcPr>
          <w:p w14:paraId="73A1A68E" w14:textId="4F5D258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1B7F866E" w14:textId="43760B8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2" w:type="dxa"/>
            <w:vAlign w:val="center"/>
          </w:tcPr>
          <w:p w14:paraId="0654F2B8" w14:textId="22A61A0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03F03EA3" w14:textId="5942724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2" w:type="dxa"/>
            <w:vAlign w:val="center"/>
          </w:tcPr>
          <w:p w14:paraId="329F92C3" w14:textId="652652B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2ECE0860" w14:textId="0A41647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312413EE" w14:textId="09B9205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501D6F1F" w14:textId="1E19CED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3" w:type="dxa"/>
            <w:vAlign w:val="center"/>
          </w:tcPr>
          <w:p w14:paraId="143CD40D" w14:textId="5F21F5C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7C9FBDC0" w14:textId="34DE0EE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173F7673" w14:textId="45EDD42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78AFCB74" w14:textId="4FF0FD7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0B1D0B64" w14:textId="6B39810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744AC4AE" w14:textId="18178A2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</w:tr>
      <w:tr w:rsidR="00106C30" w14:paraId="10FD6B03" w14:textId="77777777" w:rsidTr="00454221">
        <w:tc>
          <w:tcPr>
            <w:tcW w:w="1323" w:type="dxa"/>
            <w:vMerge/>
          </w:tcPr>
          <w:p w14:paraId="0188AAD8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730ED0A5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1A674248" w14:textId="5A1B3B2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0666783C" w14:textId="61B92A3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241F527E" w14:textId="1795AB7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60AC6431" w14:textId="63E0D1F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2" w:type="dxa"/>
            <w:vAlign w:val="center"/>
          </w:tcPr>
          <w:p w14:paraId="508CA363" w14:textId="42E4F99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2" w:type="dxa"/>
            <w:vAlign w:val="center"/>
          </w:tcPr>
          <w:p w14:paraId="3E64E2E8" w14:textId="654789B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3F61C53C" w14:textId="047B215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24D8584E" w14:textId="02BB347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1AC06315" w14:textId="62D7961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61A5DFB0" w14:textId="03A69FD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33835295" w14:textId="2A4DF82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23" w:type="dxa"/>
            <w:vAlign w:val="center"/>
          </w:tcPr>
          <w:p w14:paraId="5003EA55" w14:textId="0C34F6B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41418E4E" w14:textId="66E96D1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0AFD0E7F" w14:textId="240B2EC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2921CE8B" w14:textId="5C0E41D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</w:tr>
      <w:tr w:rsidR="00106C30" w14:paraId="064102E7" w14:textId="77777777" w:rsidTr="00454221">
        <w:tc>
          <w:tcPr>
            <w:tcW w:w="1323" w:type="dxa"/>
            <w:vMerge/>
          </w:tcPr>
          <w:p w14:paraId="64FF14A0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28C7235B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7AA41CBE" w14:textId="2A009BC4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4" w:type="dxa"/>
            <w:vAlign w:val="center"/>
          </w:tcPr>
          <w:p w14:paraId="04EF9831" w14:textId="74646CB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76AE4A51" w14:textId="4BAAAED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17660050" w14:textId="6E03827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3F26AC58" w14:textId="17B201A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49AE770C" w14:textId="22F724E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4519E159" w14:textId="7E4EE68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0CE6F2F2" w14:textId="33EF205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1302D8B4" w14:textId="77B7715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F401A00" w14:textId="5384972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09325D14" w14:textId="20A7D757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6C296B1B" w14:textId="61FCD71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3" w:type="dxa"/>
            <w:vAlign w:val="center"/>
          </w:tcPr>
          <w:p w14:paraId="0BFED669" w14:textId="3BD510F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4A742753" w14:textId="77F955C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515894C" w14:textId="335CC96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</w:tr>
      <w:tr w:rsidR="00106C30" w14:paraId="6D2C6D36" w14:textId="77777777" w:rsidTr="00454221">
        <w:tc>
          <w:tcPr>
            <w:tcW w:w="1323" w:type="dxa"/>
            <w:vMerge w:val="restart"/>
          </w:tcPr>
          <w:p w14:paraId="071906AD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62E21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verall discomfort</w:t>
            </w:r>
          </w:p>
          <w:p w14:paraId="6621DB82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3BEF0110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24" w:type="dxa"/>
            <w:vAlign w:val="center"/>
          </w:tcPr>
          <w:p w14:paraId="5B089FCC" w14:textId="09A63B2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74E73EE8" w14:textId="4936E68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2" w:type="dxa"/>
            <w:vAlign w:val="center"/>
          </w:tcPr>
          <w:p w14:paraId="66653667" w14:textId="5A36DA2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53E4EB74" w14:textId="055CEA5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10299969" w14:textId="58968DA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2" w:type="dxa"/>
            <w:vAlign w:val="center"/>
          </w:tcPr>
          <w:p w14:paraId="26EF0393" w14:textId="22C42FA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3A68DB3F" w14:textId="5B65158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vAlign w:val="center"/>
          </w:tcPr>
          <w:p w14:paraId="63AFC63E" w14:textId="4FF7992F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695527DD" w14:textId="68BC824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02E74658" w14:textId="22DFC93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D825783" w14:textId="7E365B5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3" w:type="dxa"/>
            <w:vAlign w:val="center"/>
          </w:tcPr>
          <w:p w14:paraId="0C64299E" w14:textId="065B83E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799D4186" w14:textId="7FDF3610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vAlign w:val="center"/>
          </w:tcPr>
          <w:p w14:paraId="20E7BB8D" w14:textId="3129F02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7512CC16" w14:textId="30EF218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</w:tr>
      <w:tr w:rsidR="00106C30" w14:paraId="725292A7" w14:textId="77777777" w:rsidTr="00454221">
        <w:tc>
          <w:tcPr>
            <w:tcW w:w="1323" w:type="dxa"/>
            <w:vMerge/>
          </w:tcPr>
          <w:p w14:paraId="5C66AF52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6A60BC9F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R</w:t>
            </w:r>
          </w:p>
        </w:tc>
        <w:tc>
          <w:tcPr>
            <w:tcW w:w="424" w:type="dxa"/>
            <w:vAlign w:val="center"/>
          </w:tcPr>
          <w:p w14:paraId="1C3105D1" w14:textId="60E6CAB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4" w:type="dxa"/>
            <w:vAlign w:val="center"/>
          </w:tcPr>
          <w:p w14:paraId="1FB8E58A" w14:textId="10FC3DB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134AA4F8" w14:textId="37D8E19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31A77CA9" w14:textId="1653093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dxa"/>
            <w:vAlign w:val="center"/>
          </w:tcPr>
          <w:p w14:paraId="01662C93" w14:textId="0A964986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47C8BA53" w14:textId="428F3D6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7AA0E176" w14:textId="0C34245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vAlign w:val="center"/>
          </w:tcPr>
          <w:p w14:paraId="08F652F9" w14:textId="4763CC3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6CD9CB88" w14:textId="5A9F32C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7A621FA2" w14:textId="286CB8D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3" w:type="dxa"/>
            <w:vAlign w:val="center"/>
          </w:tcPr>
          <w:p w14:paraId="2164742D" w14:textId="6DFCE0A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3" w:type="dxa"/>
            <w:vAlign w:val="center"/>
          </w:tcPr>
          <w:p w14:paraId="25C9B299" w14:textId="194470B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45D55FAA" w14:textId="71A4FFE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3" w:type="dxa"/>
            <w:vAlign w:val="center"/>
          </w:tcPr>
          <w:p w14:paraId="25C3CC8F" w14:textId="61FA68E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638B4E95" w14:textId="5E976F6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</w:tr>
      <w:tr w:rsidR="00106C30" w14:paraId="6FA324A2" w14:textId="77777777" w:rsidTr="00454221">
        <w:tc>
          <w:tcPr>
            <w:tcW w:w="1323" w:type="dxa"/>
            <w:vMerge/>
          </w:tcPr>
          <w:p w14:paraId="64D0F96A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0" w:type="dxa"/>
          </w:tcPr>
          <w:p w14:paraId="3FFD5550" w14:textId="77777777" w:rsidR="00106C30" w:rsidRDefault="00106C30" w:rsidP="00106C3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33C3E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95</w:t>
            </w:r>
          </w:p>
        </w:tc>
        <w:tc>
          <w:tcPr>
            <w:tcW w:w="424" w:type="dxa"/>
            <w:vAlign w:val="center"/>
          </w:tcPr>
          <w:p w14:paraId="74BEB6ED" w14:textId="7299F4E5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4" w:type="dxa"/>
            <w:vAlign w:val="center"/>
          </w:tcPr>
          <w:p w14:paraId="537C8C45" w14:textId="1754E8A9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dxa"/>
            <w:vAlign w:val="center"/>
          </w:tcPr>
          <w:p w14:paraId="6C1E1BBD" w14:textId="2F6E4B6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2" w:type="dxa"/>
            <w:vAlign w:val="center"/>
          </w:tcPr>
          <w:p w14:paraId="5A1B1858" w14:textId="355058A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dxa"/>
            <w:vAlign w:val="center"/>
          </w:tcPr>
          <w:p w14:paraId="5C81DD61" w14:textId="666515F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22" w:type="dxa"/>
            <w:vAlign w:val="center"/>
          </w:tcPr>
          <w:p w14:paraId="7D16C447" w14:textId="4F0994A1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" w:type="dxa"/>
            <w:vAlign w:val="center"/>
          </w:tcPr>
          <w:p w14:paraId="6D74C32A" w14:textId="3D97B8C8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3" w:type="dxa"/>
            <w:vAlign w:val="center"/>
          </w:tcPr>
          <w:p w14:paraId="33700756" w14:textId="0098B7C3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6BD6496D" w14:textId="7DCE64EA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3" w:type="dxa"/>
            <w:vAlign w:val="center"/>
          </w:tcPr>
          <w:p w14:paraId="16CBDCFA" w14:textId="7202643C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25E91865" w14:textId="60CC4782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3" w:type="dxa"/>
            <w:vAlign w:val="center"/>
          </w:tcPr>
          <w:p w14:paraId="7A59AFA8" w14:textId="17E02DD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3" w:type="dxa"/>
            <w:vAlign w:val="center"/>
          </w:tcPr>
          <w:p w14:paraId="5DB4BF7C" w14:textId="0E4BE60E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3" w:type="dxa"/>
            <w:vAlign w:val="center"/>
          </w:tcPr>
          <w:p w14:paraId="7A22D0D5" w14:textId="10C5631B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23" w:type="dxa"/>
            <w:vAlign w:val="center"/>
          </w:tcPr>
          <w:p w14:paraId="24B284F3" w14:textId="7F77C93D" w:rsidR="00106C30" w:rsidRPr="00106C30" w:rsidRDefault="00106C30" w:rsidP="00106C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6C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</w:tr>
    </w:tbl>
    <w:p w14:paraId="7CDD19C1" w14:textId="730C7443" w:rsidR="000640CA" w:rsidRPr="000640CA" w:rsidRDefault="000640CA">
      <w:pPr>
        <w:rPr>
          <w:rFonts w:ascii="Times New Roman" w:hAnsi="Times New Roman" w:cs="Times New Roman" w:hint="eastAsia"/>
          <w:sz w:val="24"/>
          <w:szCs w:val="28"/>
        </w:rPr>
      </w:pPr>
    </w:p>
    <w:sectPr w:rsidR="000640CA" w:rsidRPr="00064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57EAD" w14:textId="77777777" w:rsidR="005F2E29" w:rsidRDefault="005F2E29" w:rsidP="008F11DE">
      <w:r>
        <w:separator/>
      </w:r>
    </w:p>
  </w:endnote>
  <w:endnote w:type="continuationSeparator" w:id="0">
    <w:p w14:paraId="2D2A7A6A" w14:textId="77777777" w:rsidR="005F2E29" w:rsidRDefault="005F2E29" w:rsidP="008F1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3B69B" w14:textId="77777777" w:rsidR="005F2E29" w:rsidRDefault="005F2E29" w:rsidP="008F11DE">
      <w:r>
        <w:separator/>
      </w:r>
    </w:p>
  </w:footnote>
  <w:footnote w:type="continuationSeparator" w:id="0">
    <w:p w14:paraId="6BCA46D2" w14:textId="77777777" w:rsidR="005F2E29" w:rsidRDefault="005F2E29" w:rsidP="008F1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22"/>
    <w:rsid w:val="000226C4"/>
    <w:rsid w:val="000640CA"/>
    <w:rsid w:val="00076CAE"/>
    <w:rsid w:val="000967BE"/>
    <w:rsid w:val="000E45CD"/>
    <w:rsid w:val="00106C30"/>
    <w:rsid w:val="0022332B"/>
    <w:rsid w:val="00236D99"/>
    <w:rsid w:val="005F2E29"/>
    <w:rsid w:val="00660722"/>
    <w:rsid w:val="007C3FDC"/>
    <w:rsid w:val="008029C3"/>
    <w:rsid w:val="00833C3E"/>
    <w:rsid w:val="008F11DE"/>
    <w:rsid w:val="00901EAE"/>
    <w:rsid w:val="00A44AA6"/>
    <w:rsid w:val="00C64220"/>
    <w:rsid w:val="00E34C73"/>
    <w:rsid w:val="00F0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7A441"/>
  <w15:chartTrackingRefBased/>
  <w15:docId w15:val="{C1487B02-1415-4756-B5A7-47F9D291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1DE"/>
    <w:rPr>
      <w:sz w:val="18"/>
      <w:szCs w:val="18"/>
    </w:rPr>
  </w:style>
  <w:style w:type="table" w:styleId="a7">
    <w:name w:val="Table Grid"/>
    <w:basedOn w:val="a1"/>
    <w:uiPriority w:val="39"/>
    <w:rsid w:val="008F1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E34C7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DPI43tablefooter">
    <w:name w:val="MDPI_4.3_table_footer"/>
    <w:next w:val="a"/>
    <w:qFormat/>
    <w:rsid w:val="000E45C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1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潘</dc:creator>
  <cp:keywords/>
  <dc:description/>
  <cp:lastModifiedBy>媛媛 潘</cp:lastModifiedBy>
  <cp:revision>5</cp:revision>
  <dcterms:created xsi:type="dcterms:W3CDTF">2022-09-28T13:55:00Z</dcterms:created>
  <dcterms:modified xsi:type="dcterms:W3CDTF">2022-09-28T15:14:00Z</dcterms:modified>
</cp:coreProperties>
</file>